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89BD8" w14:textId="7897CF6E" w:rsidR="00F3389B" w:rsidRPr="00B7671A" w:rsidRDefault="00F3389B" w:rsidP="00F3389B">
      <w:pPr>
        <w:rPr>
          <w:rFonts w:ascii="Times New Roman" w:hAnsi="Times New Roman" w:cs="Times New Roman"/>
          <w:sz w:val="24"/>
          <w:szCs w:val="24"/>
        </w:rPr>
      </w:pPr>
      <w:r w:rsidRPr="00B7671A">
        <w:rPr>
          <w:rFonts w:ascii="Times New Roman" w:hAnsi="Times New Roman" w:cs="Times New Roman"/>
          <w:sz w:val="24"/>
          <w:szCs w:val="24"/>
        </w:rPr>
        <w:t>Supplement</w:t>
      </w:r>
      <w:r w:rsidR="004657FF">
        <w:rPr>
          <w:rFonts w:ascii="Times New Roman" w:hAnsi="Times New Roman" w:cs="Times New Roman"/>
          <w:sz w:val="24"/>
          <w:szCs w:val="24"/>
        </w:rPr>
        <w:t>ary</w:t>
      </w:r>
      <w:r w:rsidRPr="00B7671A">
        <w:rPr>
          <w:rFonts w:ascii="Times New Roman" w:hAnsi="Times New Roman" w:cs="Times New Roman"/>
          <w:sz w:val="24"/>
          <w:szCs w:val="24"/>
        </w:rPr>
        <w:t xml:space="preserve"> </w:t>
      </w:r>
      <w:r w:rsidRPr="00B7671A">
        <w:rPr>
          <w:rFonts w:ascii="Times New Roman" w:hAnsi="Times New Roman" w:cs="Times New Roman" w:hint="eastAsia"/>
          <w:sz w:val="24"/>
          <w:szCs w:val="24"/>
        </w:rPr>
        <w:t>T</w:t>
      </w:r>
      <w:r w:rsidRPr="00B7671A">
        <w:rPr>
          <w:rFonts w:ascii="Times New Roman" w:hAnsi="Times New Roman" w:cs="Times New Roman"/>
          <w:sz w:val="24"/>
          <w:szCs w:val="24"/>
        </w:rPr>
        <w:t>able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7FF">
        <w:rPr>
          <w:rFonts w:ascii="Times New Roman" w:hAnsi="Times New Roman" w:cs="Times New Roman"/>
          <w:sz w:val="24"/>
          <w:szCs w:val="24"/>
        </w:rPr>
        <w:t>2</w:t>
      </w:r>
      <w:r w:rsidRPr="00B7671A">
        <w:rPr>
          <w:rFonts w:ascii="Times New Roman" w:hAnsi="Times New Roman" w:cs="Times New Roman"/>
          <w:sz w:val="24"/>
          <w:szCs w:val="24"/>
        </w:rPr>
        <w:t>.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FB1" w:rsidRPr="00B7671A">
        <w:rPr>
          <w:rFonts w:ascii="Times New Roman" w:hAnsi="Times New Roman" w:cs="Times New Roman"/>
          <w:sz w:val="24"/>
          <w:szCs w:val="24"/>
        </w:rPr>
        <w:t>TI</w:t>
      </w:r>
      <w:r w:rsidR="00FA1C8C" w:rsidRPr="00B7671A">
        <w:rPr>
          <w:rFonts w:ascii="Times New Roman" w:hAnsi="Times New Roman" w:cs="Times New Roman"/>
          <w:sz w:val="24"/>
          <w:szCs w:val="24"/>
        </w:rPr>
        <w:t>C</w:t>
      </w:r>
      <w:r w:rsidR="00DC2FB1" w:rsidRPr="00B7671A">
        <w:rPr>
          <w:rFonts w:ascii="Times New Roman" w:hAnsi="Times New Roman" w:cs="Times New Roman"/>
          <w:sz w:val="24"/>
          <w:szCs w:val="24"/>
        </w:rPr>
        <w:t>s co-determined by difference test and correlation test</w:t>
      </w:r>
    </w:p>
    <w:tbl>
      <w:tblPr>
        <w:tblStyle w:val="a7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586"/>
        <w:gridCol w:w="345"/>
        <w:gridCol w:w="2490"/>
      </w:tblGrid>
      <w:tr w:rsidR="00F3389B" w:rsidRPr="00B7671A" w14:paraId="03900DA7" w14:textId="1E7E661C" w:rsidTr="00F3389B">
        <w:tc>
          <w:tcPr>
            <w:tcW w:w="2943" w:type="dxa"/>
          </w:tcPr>
          <w:p w14:paraId="14CFA4D5" w14:textId="1EEA8CB5" w:rsidR="00F3389B" w:rsidRPr="00B7671A" w:rsidRDefault="00645E24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A1C8C" w:rsidRPr="00B767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931" w:type="dxa"/>
            <w:gridSpan w:val="2"/>
          </w:tcPr>
          <w:p w14:paraId="7CF3407D" w14:textId="65F421A7" w:rsidR="00F3389B" w:rsidRPr="00B7671A" w:rsidRDefault="00F3389B" w:rsidP="00645E2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Correlatio</w:t>
            </w:r>
            <w:r w:rsidR="00645E24" w:rsidRPr="00B7671A">
              <w:rPr>
                <w:rFonts w:ascii="Times New Roman" w:hAnsi="Times New Roman" w:cs="Times New Roman"/>
                <w:sz w:val="20"/>
                <w:szCs w:val="20"/>
              </w:rPr>
              <w:t>n 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490" w:type="dxa"/>
          </w:tcPr>
          <w:p w14:paraId="1BC771ED" w14:textId="4141D49B" w:rsidR="00F3389B" w:rsidRPr="00B7671A" w:rsidRDefault="00F3389B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ifferenc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F3389B" w14:paraId="4D6A8303" w14:textId="519EB8C6" w:rsidTr="00260BF0">
        <w:trPr>
          <w:trHeight w:val="2550"/>
        </w:trPr>
        <w:tc>
          <w:tcPr>
            <w:tcW w:w="2943" w:type="dxa"/>
          </w:tcPr>
          <w:p w14:paraId="235576C5" w14:textId="77777777" w:rsidR="004657FF" w:rsidRPr="00D8003C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B cells naive</w:t>
            </w:r>
          </w:p>
          <w:p w14:paraId="20BA36E4" w14:textId="77777777" w:rsidR="004657FF" w:rsidRPr="004657FF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7FF">
              <w:rPr>
                <w:rFonts w:ascii="Times New Roman" w:hAnsi="Times New Roman" w:cs="Times New Roman"/>
                <w:sz w:val="20"/>
                <w:szCs w:val="20"/>
              </w:rPr>
              <w:t>Plasma cells</w:t>
            </w:r>
          </w:p>
          <w:p w14:paraId="22D87BB5" w14:textId="77777777" w:rsidR="004657FF" w:rsidRPr="004657FF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7FF">
              <w:rPr>
                <w:rFonts w:ascii="Times New Roman" w:hAnsi="Times New Roman" w:cs="Times New Roman"/>
                <w:sz w:val="20"/>
                <w:szCs w:val="20"/>
              </w:rPr>
              <w:t>T cells CD8</w:t>
            </w:r>
          </w:p>
          <w:p w14:paraId="660E8F0A" w14:textId="77777777" w:rsidR="004657FF" w:rsidRPr="004657FF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7FF">
              <w:rPr>
                <w:rFonts w:ascii="Times New Roman" w:hAnsi="Times New Roman" w:cs="Times New Roman"/>
                <w:sz w:val="20"/>
                <w:szCs w:val="20"/>
              </w:rPr>
              <w:t>T cells regulatory (Tregs)</w:t>
            </w:r>
          </w:p>
          <w:p w14:paraId="57926CFD" w14:textId="77777777" w:rsidR="004657FF" w:rsidRPr="004657FF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7FF">
              <w:rPr>
                <w:rFonts w:ascii="Times New Roman" w:hAnsi="Times New Roman" w:cs="Times New Roman"/>
                <w:sz w:val="20"/>
                <w:szCs w:val="20"/>
              </w:rPr>
              <w:t>NK cells activated</w:t>
            </w:r>
          </w:p>
          <w:p w14:paraId="276C1781" w14:textId="77777777" w:rsidR="004657FF" w:rsidRPr="00D8003C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Macrophages M0</w:t>
            </w:r>
          </w:p>
          <w:p w14:paraId="78CE716C" w14:textId="77777777" w:rsidR="004657FF" w:rsidRPr="00D8003C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Mast cells resting</w:t>
            </w:r>
          </w:p>
          <w:p w14:paraId="4DDE4047" w14:textId="22E239F7" w:rsidR="00F3389B" w:rsidRPr="00B7671A" w:rsidRDefault="004657FF" w:rsidP="00465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7FF">
              <w:rPr>
                <w:rFonts w:ascii="Times New Roman" w:hAnsi="Times New Roman" w:cs="Times New Roman"/>
                <w:sz w:val="20"/>
                <w:szCs w:val="20"/>
              </w:rPr>
              <w:t>Mast cells activated</w:t>
            </w:r>
          </w:p>
        </w:tc>
        <w:tc>
          <w:tcPr>
            <w:tcW w:w="2586" w:type="dxa"/>
          </w:tcPr>
          <w:p w14:paraId="63CACA57" w14:textId="77777777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22(0.004)</w:t>
            </w:r>
          </w:p>
          <w:p w14:paraId="75C159F9" w14:textId="77777777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24(0.002)</w:t>
            </w:r>
          </w:p>
          <w:p w14:paraId="15A594A7" w14:textId="30C364D3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27(&lt;0.001)</w:t>
            </w:r>
          </w:p>
          <w:p w14:paraId="0C44936D" w14:textId="064BF330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36(&lt;0.001)</w:t>
            </w:r>
          </w:p>
          <w:p w14:paraId="3DD87E63" w14:textId="77777777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-0.25(0.001)</w:t>
            </w:r>
          </w:p>
          <w:p w14:paraId="357561E0" w14:textId="77777777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-0.2(0.008)</w:t>
            </w:r>
          </w:p>
          <w:p w14:paraId="733893E8" w14:textId="77777777" w:rsidR="00FD48F5" w:rsidRPr="00FD48F5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26(0.001)</w:t>
            </w:r>
          </w:p>
          <w:p w14:paraId="606704EC" w14:textId="31A631A5" w:rsidR="00F3389B" w:rsidRPr="00B7671A" w:rsidRDefault="00FD48F5" w:rsidP="00FD48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-0.3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</w:tcPr>
          <w:p w14:paraId="6B34C0DA" w14:textId="620F8CA0" w:rsidR="00F3389B" w:rsidRPr="00B7671A" w:rsidRDefault="00F3389B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003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1D75358" w14:textId="601CDC56" w:rsidR="00F3389B" w:rsidRPr="00B7671A" w:rsidRDefault="00D8003C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14:paraId="4CB05FFE" w14:textId="48E524A5" w:rsidR="00D8003C" w:rsidRDefault="00D8003C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B1726CD" w14:textId="6F286DA9" w:rsidR="00F3389B" w:rsidRPr="00B7671A" w:rsidRDefault="00D8003C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91736"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1736" w:rsidRPr="00B76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38474A" w14:textId="1AC39977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800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41399EF" w14:textId="285B31A7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800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F051434" w14:textId="5BF6A077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8003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8ADCBF8" w14:textId="64008E7A" w:rsidR="00F3389B" w:rsidRPr="001B6179" w:rsidRDefault="00D8003C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0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A30EA14" w14:textId="77777777" w:rsidR="00F3389B" w:rsidRDefault="00F3389B" w:rsidP="00F3389B"/>
    <w:p w14:paraId="250BA297" w14:textId="77777777" w:rsidR="001D4CCE" w:rsidRDefault="001D4CCE"/>
    <w:sectPr w:rsidR="001D4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AFD4C" w14:textId="77777777" w:rsidR="00DF767A" w:rsidRDefault="00DF767A" w:rsidP="00F3389B">
      <w:r>
        <w:separator/>
      </w:r>
    </w:p>
  </w:endnote>
  <w:endnote w:type="continuationSeparator" w:id="0">
    <w:p w14:paraId="7990EB06" w14:textId="77777777" w:rsidR="00DF767A" w:rsidRDefault="00DF767A" w:rsidP="00F3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4E8D3" w14:textId="77777777" w:rsidR="00DF767A" w:rsidRDefault="00DF767A" w:rsidP="00F3389B">
      <w:r>
        <w:separator/>
      </w:r>
    </w:p>
  </w:footnote>
  <w:footnote w:type="continuationSeparator" w:id="0">
    <w:p w14:paraId="57C0874A" w14:textId="77777777" w:rsidR="00DF767A" w:rsidRDefault="00DF767A" w:rsidP="00F33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22"/>
    <w:rsid w:val="000519DB"/>
    <w:rsid w:val="00151C1D"/>
    <w:rsid w:val="001D4CCE"/>
    <w:rsid w:val="00260BF0"/>
    <w:rsid w:val="004657FF"/>
    <w:rsid w:val="00645E24"/>
    <w:rsid w:val="00684422"/>
    <w:rsid w:val="009465AC"/>
    <w:rsid w:val="00991736"/>
    <w:rsid w:val="009E2BE7"/>
    <w:rsid w:val="00B7671A"/>
    <w:rsid w:val="00C26538"/>
    <w:rsid w:val="00D8003C"/>
    <w:rsid w:val="00DC2FB1"/>
    <w:rsid w:val="00DF767A"/>
    <w:rsid w:val="00F3389B"/>
    <w:rsid w:val="00FA1C8C"/>
    <w:rsid w:val="00FD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0E463"/>
  <w15:chartTrackingRefBased/>
  <w15:docId w15:val="{07286FA6-27B2-4545-ABB9-824DFAD3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89B"/>
    <w:rPr>
      <w:sz w:val="18"/>
      <w:szCs w:val="18"/>
    </w:rPr>
  </w:style>
  <w:style w:type="table" w:styleId="a7">
    <w:name w:val="Table Grid"/>
    <w:basedOn w:val="a1"/>
    <w:uiPriority w:val="59"/>
    <w:rsid w:val="00F33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6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eijie tian</cp:lastModifiedBy>
  <cp:revision>9</cp:revision>
  <dcterms:created xsi:type="dcterms:W3CDTF">2020-02-05T08:21:00Z</dcterms:created>
  <dcterms:modified xsi:type="dcterms:W3CDTF">2020-07-11T14:27:00Z</dcterms:modified>
</cp:coreProperties>
</file>